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198" w:rsidRPr="00FA3198" w:rsidRDefault="00FA3198" w:rsidP="00FA3198">
      <w:pPr>
        <w:pStyle w:val="a6"/>
        <w:keepNext/>
        <w:rPr>
          <w:rFonts w:ascii="Times New Roman" w:hAnsi="Times New Roman" w:cs="Times New Roman"/>
        </w:rPr>
      </w:pPr>
      <w:proofErr w:type="gramStart"/>
      <w:r w:rsidRPr="00FA3198">
        <w:rPr>
          <w:rFonts w:ascii="Times New Roman" w:hAnsi="Times New Roman" w:cs="Times New Roman"/>
          <w:sz w:val="24"/>
          <w:szCs w:val="24"/>
        </w:rPr>
        <w:t>S3 Tabl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FA31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primer sequences of </w:t>
      </w:r>
      <w:r w:rsidRPr="00FA3198">
        <w:rPr>
          <w:rFonts w:ascii="Times New Roman" w:hAnsi="Times New Roman" w:cs="Times New Roman"/>
          <w:i/>
          <w:iCs/>
          <w:sz w:val="24"/>
          <w:szCs w:val="24"/>
        </w:rPr>
        <w:t>ZmLAX</w:t>
      </w:r>
      <w:r w:rsidRPr="00FA3198">
        <w:rPr>
          <w:rFonts w:ascii="Times New Roman" w:hAnsi="Times New Roman" w:cs="Times New Roman"/>
          <w:sz w:val="24"/>
          <w:szCs w:val="24"/>
        </w:rPr>
        <w:t xml:space="preserve">, </w:t>
      </w:r>
      <w:r w:rsidRPr="00FA3198">
        <w:rPr>
          <w:rFonts w:ascii="Times New Roman" w:hAnsi="Times New Roman" w:cs="Times New Roman"/>
          <w:i/>
          <w:iCs/>
          <w:sz w:val="24"/>
          <w:szCs w:val="24"/>
        </w:rPr>
        <w:t>ZmPIN</w:t>
      </w:r>
      <w:r w:rsidRPr="00FA3198">
        <w:rPr>
          <w:rFonts w:ascii="Times New Roman" w:hAnsi="Times New Roman" w:cs="Times New Roman"/>
          <w:sz w:val="24"/>
          <w:szCs w:val="24"/>
        </w:rPr>
        <w:t xml:space="preserve">, </w:t>
      </w:r>
      <w:r w:rsidRPr="00FA3198">
        <w:rPr>
          <w:rFonts w:ascii="Times New Roman" w:hAnsi="Times New Roman" w:cs="Times New Roman"/>
          <w:i/>
          <w:iCs/>
          <w:sz w:val="24"/>
          <w:szCs w:val="24"/>
        </w:rPr>
        <w:t>ZmPILS</w:t>
      </w:r>
      <w:r w:rsidRPr="00FA3198">
        <w:rPr>
          <w:rFonts w:ascii="Times New Roman" w:hAnsi="Times New Roman" w:cs="Times New Roman"/>
          <w:sz w:val="24"/>
          <w:szCs w:val="24"/>
        </w:rPr>
        <w:t xml:space="preserve"> and </w:t>
      </w:r>
      <w:r w:rsidRPr="00FA3198">
        <w:rPr>
          <w:rFonts w:ascii="Times New Roman" w:hAnsi="Times New Roman" w:cs="Times New Roman"/>
          <w:i/>
          <w:iCs/>
          <w:sz w:val="24"/>
          <w:szCs w:val="24"/>
        </w:rPr>
        <w:t>ZmABCB</w:t>
      </w:r>
      <w:r w:rsidRPr="00FA3198">
        <w:rPr>
          <w:rFonts w:ascii="Times New Roman" w:hAnsi="Times New Roman" w:cs="Times New Roman"/>
          <w:sz w:val="24"/>
          <w:szCs w:val="24"/>
        </w:rPr>
        <w:t xml:space="preserve"> genes</w:t>
      </w:r>
      <w:bookmarkStart w:id="0" w:name="_GoBack"/>
      <w:bookmarkEnd w:id="0"/>
    </w:p>
    <w:tbl>
      <w:tblPr>
        <w:tblStyle w:val="a3"/>
        <w:tblpPr w:leftFromText="180" w:rightFromText="180" w:vertAnchor="page" w:horzAnchor="page" w:tblpX="2353" w:tblpY="2176"/>
        <w:tblW w:w="0" w:type="auto"/>
        <w:tblLook w:val="04A0" w:firstRow="1" w:lastRow="0" w:firstColumn="1" w:lastColumn="0" w:noHBand="0" w:noVBand="1"/>
      </w:tblPr>
      <w:tblGrid>
        <w:gridCol w:w="5626"/>
      </w:tblGrid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LAX1-dn:CCCAGTTGCGAGAACGAGTA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LAX2-up:GGGCGACCAACATACTCTACA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LAX2-dn:TGGATGAGCATGAGCACCA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LAX3-up:TCACCGTCTACATCATCCC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LAX3-dn:GAACGTGTCGATCTGCCTCA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LAX4-up: TTGAGGTTCTGGATGGGCTA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LAX4-dn: TCCACGTCCGCTTGTCATA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LAX5-up:ATTGAACGCAGCGGAGAA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LAX5-dn:TCGGGCACTGGTAGCACTT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8D2130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130">
              <w:rPr>
                <w:rFonts w:ascii="Times New Roman" w:hAnsi="Times New Roman" w:cs="Times New Roman"/>
                <w:sz w:val="24"/>
                <w:szCs w:val="24"/>
              </w:rPr>
              <w:t>ZmPIN5b</w:t>
            </w:r>
            <w:r w:rsidR="00F43A85" w:rsidRPr="00F43A85">
              <w:rPr>
                <w:rFonts w:ascii="Times New Roman" w:hAnsi="Times New Roman" w:cs="Times New Roman"/>
                <w:sz w:val="24"/>
                <w:szCs w:val="24"/>
              </w:rPr>
              <w:t>-up:ACGCTGGTGGCGAACTTCT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8D2130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130">
              <w:rPr>
                <w:rFonts w:ascii="Times New Roman" w:hAnsi="Times New Roman" w:cs="Times New Roman"/>
                <w:sz w:val="24"/>
                <w:szCs w:val="24"/>
              </w:rPr>
              <w:t>ZmPIN5b</w:t>
            </w:r>
            <w:r w:rsidR="00F43A85" w:rsidRPr="00F43A85">
              <w:rPr>
                <w:rFonts w:ascii="Times New Roman" w:hAnsi="Times New Roman" w:cs="Times New Roman"/>
                <w:sz w:val="24"/>
                <w:szCs w:val="24"/>
              </w:rPr>
              <w:t>-dn:TTGCCGTACATGGCGAAGA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8D2130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130">
              <w:rPr>
                <w:rFonts w:ascii="Times New Roman" w:hAnsi="Times New Roman" w:cs="Times New Roman"/>
                <w:sz w:val="24"/>
                <w:szCs w:val="24"/>
              </w:rPr>
              <w:t>ZmPIN5c</w:t>
            </w:r>
            <w:r w:rsidR="00F43A85" w:rsidRPr="00F43A85">
              <w:rPr>
                <w:rFonts w:ascii="Times New Roman" w:hAnsi="Times New Roman" w:cs="Times New Roman"/>
                <w:sz w:val="24"/>
                <w:szCs w:val="24"/>
              </w:rPr>
              <w:t>-up:TACTTCGCCGTGCCCTTCT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8D2130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130">
              <w:rPr>
                <w:rFonts w:ascii="Times New Roman" w:hAnsi="Times New Roman" w:cs="Times New Roman"/>
                <w:sz w:val="24"/>
                <w:szCs w:val="24"/>
              </w:rPr>
              <w:t>ZmPIN5c</w:t>
            </w:r>
            <w:r w:rsidR="00F43A85" w:rsidRPr="00F43A85">
              <w:rPr>
                <w:rFonts w:ascii="Times New Roman" w:hAnsi="Times New Roman" w:cs="Times New Roman"/>
                <w:sz w:val="24"/>
                <w:szCs w:val="24"/>
              </w:rPr>
              <w:t>-dn:ACGACGAGCGTGTTGTTGA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8D2130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130">
              <w:rPr>
                <w:rFonts w:ascii="Times New Roman" w:hAnsi="Times New Roman" w:cs="Times New Roman"/>
                <w:sz w:val="24"/>
                <w:szCs w:val="24"/>
              </w:rPr>
              <w:t>ZmPIN13</w:t>
            </w:r>
            <w:r w:rsidR="00F43A85" w:rsidRPr="00F43A85">
              <w:rPr>
                <w:rFonts w:ascii="Times New Roman" w:hAnsi="Times New Roman" w:cs="Times New Roman"/>
                <w:sz w:val="24"/>
                <w:szCs w:val="24"/>
              </w:rPr>
              <w:t>-up:TGTCCACCAACGACCCGTA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8D2130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130">
              <w:rPr>
                <w:rFonts w:ascii="Times New Roman" w:hAnsi="Times New Roman" w:cs="Times New Roman"/>
                <w:sz w:val="24"/>
                <w:szCs w:val="24"/>
              </w:rPr>
              <w:t>ZmPIN13</w:t>
            </w:r>
            <w:r w:rsidR="00F43A85" w:rsidRPr="00F43A85">
              <w:rPr>
                <w:rFonts w:ascii="Times New Roman" w:hAnsi="Times New Roman" w:cs="Times New Roman"/>
                <w:sz w:val="24"/>
                <w:szCs w:val="24"/>
              </w:rPr>
              <w:t>-dn:CGACGCCACCGAGAAGTT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8D2130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130">
              <w:rPr>
                <w:rFonts w:ascii="Times New Roman" w:hAnsi="Times New Roman" w:cs="Times New Roman"/>
                <w:sz w:val="24"/>
                <w:szCs w:val="24"/>
              </w:rPr>
              <w:t>ZmPIN14</w:t>
            </w:r>
            <w:r w:rsidR="00F43A85" w:rsidRPr="00F43A85">
              <w:rPr>
                <w:rFonts w:ascii="Times New Roman" w:hAnsi="Times New Roman" w:cs="Times New Roman"/>
                <w:sz w:val="24"/>
                <w:szCs w:val="24"/>
              </w:rPr>
              <w:t>-up:ACCAACGACCCGTACCACAT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8D2130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130">
              <w:rPr>
                <w:rFonts w:ascii="Times New Roman" w:hAnsi="Times New Roman" w:cs="Times New Roman"/>
                <w:sz w:val="24"/>
                <w:szCs w:val="24"/>
              </w:rPr>
              <w:t>ZmPIN14</w:t>
            </w:r>
            <w:r w:rsidR="00F43A85" w:rsidRPr="00F43A85">
              <w:rPr>
                <w:rFonts w:ascii="Times New Roman" w:hAnsi="Times New Roman" w:cs="Times New Roman"/>
                <w:sz w:val="24"/>
                <w:szCs w:val="24"/>
              </w:rPr>
              <w:t>-dn:ACCCACTTGATCGGCGACT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8D2130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130">
              <w:rPr>
                <w:rFonts w:ascii="Times New Roman" w:hAnsi="Times New Roman" w:cs="Times New Roman"/>
                <w:sz w:val="24"/>
                <w:szCs w:val="24"/>
              </w:rPr>
              <w:t>ZmPIN5a</w:t>
            </w:r>
            <w:r w:rsidR="00F43A85" w:rsidRPr="00F43A85">
              <w:rPr>
                <w:rFonts w:ascii="Times New Roman" w:hAnsi="Times New Roman" w:cs="Times New Roman"/>
                <w:sz w:val="24"/>
                <w:szCs w:val="24"/>
              </w:rPr>
              <w:t>-up:TGACGCTCCTCCTCTTCGT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8D2130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130">
              <w:rPr>
                <w:rFonts w:ascii="Times New Roman" w:hAnsi="Times New Roman" w:cs="Times New Roman"/>
                <w:sz w:val="24"/>
                <w:szCs w:val="24"/>
              </w:rPr>
              <w:t>ZmPIN5a</w:t>
            </w:r>
            <w:r w:rsidR="00F43A85" w:rsidRPr="00F43A85">
              <w:rPr>
                <w:rFonts w:ascii="Times New Roman" w:hAnsi="Times New Roman" w:cs="Times New Roman"/>
                <w:sz w:val="24"/>
                <w:szCs w:val="24"/>
              </w:rPr>
              <w:t>-dn:TGCGCCACCACCTTGAT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8D2130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130">
              <w:rPr>
                <w:rFonts w:ascii="Times New Roman" w:hAnsi="Times New Roman" w:cs="Times New Roman"/>
                <w:sz w:val="24"/>
                <w:szCs w:val="24"/>
              </w:rPr>
              <w:t>ZmPIN9</w:t>
            </w:r>
            <w:r w:rsidR="00F43A85" w:rsidRPr="00F43A85">
              <w:rPr>
                <w:rFonts w:ascii="Times New Roman" w:hAnsi="Times New Roman" w:cs="Times New Roman"/>
                <w:sz w:val="24"/>
                <w:szCs w:val="24"/>
              </w:rPr>
              <w:t>-up:CCAGATTCCGAACACCTATG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8D2130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130">
              <w:rPr>
                <w:rFonts w:ascii="Times New Roman" w:hAnsi="Times New Roman" w:cs="Times New Roman"/>
                <w:sz w:val="24"/>
                <w:szCs w:val="24"/>
              </w:rPr>
              <w:t>ZmPIN9</w:t>
            </w:r>
            <w:r w:rsidR="00F43A85" w:rsidRPr="00F43A85">
              <w:rPr>
                <w:rFonts w:ascii="Times New Roman" w:hAnsi="Times New Roman" w:cs="Times New Roman"/>
                <w:sz w:val="24"/>
                <w:szCs w:val="24"/>
              </w:rPr>
              <w:t>-dn:CCTATCAGGAACTTGAGGAGCA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8D2130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130">
              <w:rPr>
                <w:rFonts w:ascii="Times New Roman" w:hAnsi="Times New Roman" w:cs="Times New Roman"/>
                <w:sz w:val="24"/>
                <w:szCs w:val="24"/>
              </w:rPr>
              <w:t>ZmPIN8</w:t>
            </w:r>
            <w:r w:rsidR="00F43A85" w:rsidRPr="00F43A85">
              <w:rPr>
                <w:rFonts w:ascii="Times New Roman" w:hAnsi="Times New Roman" w:cs="Times New Roman"/>
                <w:sz w:val="24"/>
                <w:szCs w:val="24"/>
              </w:rPr>
              <w:t>-up:TGTGCTGCGAGGAGAAGTT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8D2130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130">
              <w:rPr>
                <w:rFonts w:ascii="Times New Roman" w:hAnsi="Times New Roman" w:cs="Times New Roman"/>
                <w:sz w:val="24"/>
                <w:szCs w:val="24"/>
              </w:rPr>
              <w:t>ZmPIN8</w:t>
            </w:r>
            <w:r w:rsidR="00F43A85" w:rsidRPr="00F43A85">
              <w:rPr>
                <w:rFonts w:ascii="Times New Roman" w:hAnsi="Times New Roman" w:cs="Times New Roman"/>
                <w:sz w:val="24"/>
                <w:szCs w:val="24"/>
              </w:rPr>
              <w:t>-dn:CAGCCCGAAACTCAAACA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8D2130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130">
              <w:rPr>
                <w:rFonts w:ascii="Times New Roman" w:hAnsi="Times New Roman" w:cs="Times New Roman"/>
                <w:sz w:val="24"/>
                <w:szCs w:val="24"/>
              </w:rPr>
              <w:t>ZmPIN10a</w:t>
            </w:r>
            <w:r w:rsidR="00F43A85" w:rsidRPr="00F43A85">
              <w:rPr>
                <w:rFonts w:ascii="Times New Roman" w:hAnsi="Times New Roman" w:cs="Times New Roman"/>
                <w:sz w:val="24"/>
                <w:szCs w:val="24"/>
              </w:rPr>
              <w:t>-up: GAACGAGAACAACGGTGCA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8D2130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130">
              <w:rPr>
                <w:rFonts w:ascii="Times New Roman" w:hAnsi="Times New Roman" w:cs="Times New Roman"/>
                <w:sz w:val="24"/>
                <w:szCs w:val="24"/>
              </w:rPr>
              <w:t>ZmPIN10a</w:t>
            </w:r>
            <w:r w:rsidR="00F43A85" w:rsidRPr="00F43A85">
              <w:rPr>
                <w:rFonts w:ascii="Times New Roman" w:hAnsi="Times New Roman" w:cs="Times New Roman"/>
                <w:sz w:val="24"/>
                <w:szCs w:val="24"/>
              </w:rPr>
              <w:t>-dn: TGGAGATGTGCCACCGGAA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8D2130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130">
              <w:rPr>
                <w:rFonts w:ascii="Times New Roman" w:hAnsi="Times New Roman" w:cs="Times New Roman"/>
                <w:sz w:val="24"/>
                <w:szCs w:val="24"/>
              </w:rPr>
              <w:t>ZmPIN1c</w:t>
            </w:r>
            <w:r w:rsidR="00F43A85" w:rsidRPr="00F43A85">
              <w:rPr>
                <w:rFonts w:ascii="Times New Roman" w:hAnsi="Times New Roman" w:cs="Times New Roman"/>
                <w:sz w:val="24"/>
                <w:szCs w:val="24"/>
              </w:rPr>
              <w:t>-up:TCGTGCTCCAGTGCATCAT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8D2130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130">
              <w:rPr>
                <w:rFonts w:ascii="Times New Roman" w:hAnsi="Times New Roman" w:cs="Times New Roman"/>
                <w:sz w:val="24"/>
                <w:szCs w:val="24"/>
              </w:rPr>
              <w:t>ZmPIN1c</w:t>
            </w:r>
            <w:r w:rsidR="00F43A85" w:rsidRPr="00F43A85">
              <w:rPr>
                <w:rFonts w:ascii="Times New Roman" w:hAnsi="Times New Roman" w:cs="Times New Roman"/>
                <w:sz w:val="24"/>
                <w:szCs w:val="24"/>
              </w:rPr>
              <w:t>-dn:ACGTGTATCCTGCCGTCCT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8D2130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130">
              <w:rPr>
                <w:rFonts w:ascii="Times New Roman" w:hAnsi="Times New Roman" w:cs="Times New Roman"/>
                <w:sz w:val="24"/>
                <w:szCs w:val="24"/>
              </w:rPr>
              <w:t>ZmPIN1d</w:t>
            </w:r>
            <w:r w:rsidR="00F43A85" w:rsidRPr="00F43A85">
              <w:rPr>
                <w:rFonts w:ascii="Times New Roman" w:hAnsi="Times New Roman" w:cs="Times New Roman"/>
                <w:sz w:val="24"/>
                <w:szCs w:val="24"/>
              </w:rPr>
              <w:t>-up:ACAGCAGCAGGACGAAGAA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8D2130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130">
              <w:rPr>
                <w:rFonts w:ascii="Times New Roman" w:hAnsi="Times New Roman" w:cs="Times New Roman"/>
                <w:sz w:val="24"/>
                <w:szCs w:val="24"/>
              </w:rPr>
              <w:t>ZmPIN1d</w:t>
            </w:r>
            <w:r w:rsidR="00F43A85" w:rsidRPr="00F43A85">
              <w:rPr>
                <w:rFonts w:ascii="Times New Roman" w:hAnsi="Times New Roman" w:cs="Times New Roman"/>
                <w:sz w:val="24"/>
                <w:szCs w:val="24"/>
              </w:rPr>
              <w:t>-dn:CGATGAGGCTGGAGTAGGT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8D2130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130">
              <w:rPr>
                <w:rFonts w:ascii="Times New Roman" w:hAnsi="Times New Roman" w:cs="Times New Roman"/>
                <w:sz w:val="24"/>
                <w:szCs w:val="24"/>
              </w:rPr>
              <w:t>ZmPIN5d</w:t>
            </w:r>
            <w:r w:rsidR="00F43A85" w:rsidRPr="00F43A85">
              <w:rPr>
                <w:rFonts w:ascii="Times New Roman" w:hAnsi="Times New Roman" w:cs="Times New Roman"/>
                <w:sz w:val="24"/>
                <w:szCs w:val="24"/>
              </w:rPr>
              <w:t>-up:TCGCTGTCCACGCTAACCA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8D2130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130">
              <w:rPr>
                <w:rFonts w:ascii="Times New Roman" w:hAnsi="Times New Roman" w:cs="Times New Roman"/>
                <w:sz w:val="24"/>
                <w:szCs w:val="24"/>
              </w:rPr>
              <w:t>ZmPIN5d</w:t>
            </w:r>
            <w:r w:rsidR="00F43A85" w:rsidRPr="00F43A85">
              <w:rPr>
                <w:rFonts w:ascii="Times New Roman" w:hAnsi="Times New Roman" w:cs="Times New Roman"/>
                <w:sz w:val="24"/>
                <w:szCs w:val="24"/>
              </w:rPr>
              <w:t>-dn:ATGGCGGCCTTTCTGGT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8D2130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130">
              <w:rPr>
                <w:rFonts w:ascii="Times New Roman" w:hAnsi="Times New Roman" w:cs="Times New Roman"/>
                <w:sz w:val="24"/>
                <w:szCs w:val="24"/>
              </w:rPr>
              <w:t>ZmPIN15</w:t>
            </w:r>
            <w:r w:rsidR="00F43A85" w:rsidRPr="00F43A85">
              <w:rPr>
                <w:rFonts w:ascii="Times New Roman" w:hAnsi="Times New Roman" w:cs="Times New Roman"/>
                <w:sz w:val="24"/>
                <w:szCs w:val="24"/>
              </w:rPr>
              <w:t>-up:AAGAGCGGTTTCGTTTC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8D2130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130">
              <w:rPr>
                <w:rFonts w:ascii="Times New Roman" w:hAnsi="Times New Roman" w:cs="Times New Roman"/>
                <w:sz w:val="24"/>
                <w:szCs w:val="24"/>
              </w:rPr>
              <w:t>ZmPIN15</w:t>
            </w:r>
            <w:r w:rsidR="00F43A85" w:rsidRPr="00F43A85">
              <w:rPr>
                <w:rFonts w:ascii="Times New Roman" w:hAnsi="Times New Roman" w:cs="Times New Roman"/>
                <w:sz w:val="24"/>
                <w:szCs w:val="24"/>
              </w:rPr>
              <w:t>-dn:ATTCACCCAGGCAGCAA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8D2130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130">
              <w:rPr>
                <w:rFonts w:ascii="Times New Roman" w:hAnsi="Times New Roman" w:cs="Times New Roman"/>
                <w:sz w:val="24"/>
                <w:szCs w:val="24"/>
              </w:rPr>
              <w:t>ZmPIN1b</w:t>
            </w:r>
            <w:r w:rsidR="00F43A85" w:rsidRPr="00F43A85">
              <w:rPr>
                <w:rFonts w:ascii="Times New Roman" w:hAnsi="Times New Roman" w:cs="Times New Roman"/>
                <w:sz w:val="24"/>
                <w:szCs w:val="24"/>
              </w:rPr>
              <w:t>-up:TCATCCGCAACCCAAACA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8D2130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130">
              <w:rPr>
                <w:rFonts w:ascii="Times New Roman" w:hAnsi="Times New Roman" w:cs="Times New Roman"/>
                <w:sz w:val="24"/>
                <w:szCs w:val="24"/>
              </w:rPr>
              <w:t>ZmPIN1b</w:t>
            </w:r>
            <w:r w:rsidR="00F43A85" w:rsidRPr="00F43A85">
              <w:rPr>
                <w:rFonts w:ascii="Times New Roman" w:hAnsi="Times New Roman" w:cs="Times New Roman"/>
                <w:sz w:val="24"/>
                <w:szCs w:val="24"/>
              </w:rPr>
              <w:t>-dn:ATGAACAGCCCGAGACTGAA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8D2130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130">
              <w:rPr>
                <w:rFonts w:ascii="Times New Roman" w:hAnsi="Times New Roman" w:cs="Times New Roman"/>
                <w:sz w:val="24"/>
                <w:szCs w:val="24"/>
              </w:rPr>
              <w:t>ZmPIN1a</w:t>
            </w:r>
            <w:r w:rsidR="00F43A85" w:rsidRPr="00F43A85">
              <w:rPr>
                <w:rFonts w:ascii="Times New Roman" w:hAnsi="Times New Roman" w:cs="Times New Roman"/>
                <w:sz w:val="24"/>
                <w:szCs w:val="24"/>
              </w:rPr>
              <w:t>-up:GCTGCTGTCCTTCCACTT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8D2130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130">
              <w:rPr>
                <w:rFonts w:ascii="Times New Roman" w:hAnsi="Times New Roman" w:cs="Times New Roman"/>
                <w:sz w:val="24"/>
                <w:szCs w:val="24"/>
              </w:rPr>
              <w:t>ZmPIN1a</w:t>
            </w:r>
            <w:r w:rsidR="00F43A85" w:rsidRPr="00F43A85">
              <w:rPr>
                <w:rFonts w:ascii="Times New Roman" w:hAnsi="Times New Roman" w:cs="Times New Roman"/>
                <w:sz w:val="24"/>
                <w:szCs w:val="24"/>
              </w:rPr>
              <w:t>-dn:GCCGTACATGCCCTTGA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8D2130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130">
              <w:rPr>
                <w:rFonts w:ascii="Times New Roman" w:hAnsi="Times New Roman" w:cs="Times New Roman"/>
                <w:sz w:val="24"/>
                <w:szCs w:val="24"/>
              </w:rPr>
              <w:t>ZmPIN10b</w:t>
            </w:r>
            <w:r w:rsidR="00F43A85" w:rsidRPr="00F43A85">
              <w:rPr>
                <w:rFonts w:ascii="Times New Roman" w:hAnsi="Times New Roman" w:cs="Times New Roman"/>
                <w:sz w:val="24"/>
                <w:szCs w:val="24"/>
              </w:rPr>
              <w:t>-up:GGCATCAACCGCTTCGT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8D2130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130">
              <w:rPr>
                <w:rFonts w:ascii="Times New Roman" w:hAnsi="Times New Roman" w:cs="Times New Roman"/>
                <w:sz w:val="24"/>
                <w:szCs w:val="24"/>
              </w:rPr>
              <w:t>ZmPIN10b</w:t>
            </w:r>
            <w:r w:rsidR="00F43A85" w:rsidRPr="00F43A85">
              <w:rPr>
                <w:rFonts w:ascii="Times New Roman" w:hAnsi="Times New Roman" w:cs="Times New Roman"/>
                <w:sz w:val="24"/>
                <w:szCs w:val="24"/>
              </w:rPr>
              <w:t>-dn:TGTTGGGCAGGGTGGACA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PILS1-up:CATGAGCACGCGAAAGAAGA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PILS1-dn:TCGCCAACGATTAGGGATTT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PILS2-up:ATAATTGGGTTCGTTGTTG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mPILS2-dn:ACATAGCAGTACAGCGGGT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PILS3-up:CGGAGATGACCGTCTATGA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PILS3-dn:GCTCTGTAGCCGACGATTA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PILS4-up:CCACCAGGACAGACCTTTGA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PILS4-dn:AATGGGATAACACCGATTG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PILS5-up:GCCTCATCTTCGTCCACCT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PILS5-dn:AAGAATGACCGCAACCCACT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PILS6-up:AGCATGAGCAAGCGAAAGAA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PILS6-dn:CGATGAACTGGTGGATAGC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PILS7-up:ACATCAAAGGTGGAGGAAG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PILS7-dn:ATGGTTGAAGGAGCGAAGA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PILS8-up:TCGTGGATTTGCATTCACCT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PILS8-dn:AAGACTGCCCTTGGAGCAT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PILS9-up:GCTCAGGAAGCGGTAGAGGA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PILS9-dn:ATCAACGTGACGGACGGAAT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1-up:GACTGTCAAACGCCTCAC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1-dn:TTTGCCACAGGAACAGAG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2-up:TGTTGGTAGAAATGGCTCC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2-dn:TTTCCCGAATGCTCAAACT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3-up:CAAGTATGACACCGTAGTAGGAGA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3-dn:CGATCGGAAGATAAGGATTT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4-up:ATGACAGCAAGAAGCCCAC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4-dn:CGACGACGAGGAAGTAGAAG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5-up:CTCAGTGGTCATTCGTGGAT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5-dn:CTGGGAGTAGGTCAAGGTCA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6-up:GACTTCTTTCGTCGTTGGAT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6-dn:GATCTTGCTTTGAGCGTT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7-up:AAGGGCTCCAATCCTACAC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7-dn:CCTGAAAGAAAGCCACTCCA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8-up:CCGTGCTCAACGTCATTC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8-dn:CCCATTGTTTGCCTTCACA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9-up:CAGTGGTTGGGATGGTAGGAT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9-dn:CCAGGCAGCAAGAATGAAT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10-up:TGTCAGGAGGGCAGAAGCA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10-dn:ACAGACGGTGAGCCACTACGA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11-up:TGGGAGTGGCAAATCAA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11-dn:TGCCCTTATCGTGTCGTT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12-up: CTTGTACATTAGGACCTTGT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12-dn: TGTTGCTGCTTGATTAAGT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13-up:CAGAAGCGGTTGTGGTAAAT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13-dn:AAGCAATGTTGTCCCTGACA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14-up:GCAATCGTAAAGAACCCTAG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14-dn:TCAACCACCTTCCCGTGT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15-up:AAGCCAGAGGCAGATGACA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15-dn:GAAGGCAACAATGATAGCAA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16-up:AAGAAGAAGAAGGCGGAAGA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16-dn:CCGAAGAAGATGAAGAAGAC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17-up:TTTATGCTCGCCGTGTCT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17-dn:TCGGATGCTTTCCTTG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18-up:GCTTCTGTCGGGTCATCAA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18-dn:GCTTGCGCCTTATCTTCT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19-up:GCTAAGGACGCCAACATC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19-dn:CTTGCTGGTTTCGGACTG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20-up:TTATCTGAAGCAACAGGTCGTA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20-dn:TGTGGCAGAAATCGAGG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21-up:AAGGGACCATTAGGAGCAACA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21-dn:TGGGAATCAACGGAAGCA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22-up:TCGGATGAAGGTGAAGAAA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22-dn:CAATGTCCAGAACCGTGAAT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23-up:GACTCAGCCAAGGCAAAT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23-dn:GGACGGGATGGGTATTT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24-up:CCTCCATTTGTTGTTGCTG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24-dn:ACGATCCCTTCCTTGACTG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25-up:TGTTGAGCGGTTCTACGAT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25-dn:CCCTCCTGACCTCTTCTACT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26-up:TACAAGAGGGCGTGGAAG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26-dn:TCAGCGTGAAGGCGAACA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27-up:GTTAAATGCCTCTGCTGAC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27-dn:CAGAACCAACCTCGCCTA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28-up:CGTTCGTCGCTTGTTCCT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28-dn:GTTCCAGTTCCGCCATCA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29-up:CCAGATCGCATCCACATATT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29-dn:TTGAATACGGAGTCCATTAGC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30-up:AAACCACCCAATGTCTACG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30-dn:AGATCTCGACCATCCAGCA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31-up:GCGGTACTACATTGACACG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31-dn:GCGAAAGCAAAGCCACT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32-up:ACCGTCTTCTCCTTCGTTGG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32-dn:CCACCTCCTGTTGCCTTGTT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33-up:TCACTCCCACGCACCTGTT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33-dn:GCTGCTGCTGTTGCTTCCT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34-up:ATTGCTGGACTTGCGGTTAC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34-dn:GTGGGCGGTAGTGGTTAACTA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35-up:GCCAGAAACCCTCCATAGTCA</w:t>
            </w:r>
          </w:p>
        </w:tc>
      </w:tr>
      <w:tr w:rsidR="00F43A85" w:rsidRPr="00F43A85" w:rsidTr="00FA3198">
        <w:trPr>
          <w:trHeight w:val="270"/>
        </w:trPr>
        <w:tc>
          <w:tcPr>
            <w:tcW w:w="5626" w:type="dxa"/>
            <w:noWrap/>
            <w:hideMark/>
          </w:tcPr>
          <w:p w:rsidR="00F43A85" w:rsidRPr="00F43A85" w:rsidRDefault="00F43A85" w:rsidP="00FA31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Zm</w:t>
            </w:r>
            <w:r w:rsidR="00DF4F80">
              <w:rPr>
                <w:rFonts w:ascii="Times New Roman" w:hAnsi="Times New Roman" w:cs="Times New Roman"/>
                <w:sz w:val="24"/>
                <w:szCs w:val="24"/>
              </w:rPr>
              <w:t>ABCB</w:t>
            </w:r>
            <w:r w:rsidRPr="00F43A85">
              <w:rPr>
                <w:rFonts w:ascii="Times New Roman" w:hAnsi="Times New Roman" w:cs="Times New Roman"/>
                <w:sz w:val="24"/>
                <w:szCs w:val="24"/>
              </w:rPr>
              <w:t>35-dn:TGCTCTTTCCAGACCCACTG</w:t>
            </w:r>
          </w:p>
        </w:tc>
      </w:tr>
    </w:tbl>
    <w:p w:rsidR="003C402B" w:rsidRPr="00F43A85" w:rsidRDefault="003C402B" w:rsidP="00F43A85"/>
    <w:sectPr w:rsidR="003C402B" w:rsidRPr="00F43A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0ED0" w:rsidRDefault="003E0ED0" w:rsidP="00C35FDA">
      <w:r>
        <w:separator/>
      </w:r>
    </w:p>
  </w:endnote>
  <w:endnote w:type="continuationSeparator" w:id="0">
    <w:p w:rsidR="003E0ED0" w:rsidRDefault="003E0ED0" w:rsidP="00C35F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0ED0" w:rsidRDefault="003E0ED0" w:rsidP="00C35FDA">
      <w:r>
        <w:separator/>
      </w:r>
    </w:p>
  </w:footnote>
  <w:footnote w:type="continuationSeparator" w:id="0">
    <w:p w:rsidR="003E0ED0" w:rsidRDefault="003E0ED0" w:rsidP="00C35F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A51"/>
    <w:rsid w:val="001673C3"/>
    <w:rsid w:val="00184915"/>
    <w:rsid w:val="003A665B"/>
    <w:rsid w:val="003C402B"/>
    <w:rsid w:val="003E0ED0"/>
    <w:rsid w:val="00460ED6"/>
    <w:rsid w:val="006A6922"/>
    <w:rsid w:val="008D2130"/>
    <w:rsid w:val="00C35FDA"/>
    <w:rsid w:val="00C61302"/>
    <w:rsid w:val="00CB6A51"/>
    <w:rsid w:val="00D400FB"/>
    <w:rsid w:val="00DF4F80"/>
    <w:rsid w:val="00E0320C"/>
    <w:rsid w:val="00E10815"/>
    <w:rsid w:val="00F43A85"/>
    <w:rsid w:val="00FA3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B6A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35F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35FD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35F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35FDA"/>
    <w:rPr>
      <w:sz w:val="18"/>
      <w:szCs w:val="18"/>
    </w:rPr>
  </w:style>
  <w:style w:type="paragraph" w:styleId="a6">
    <w:name w:val="caption"/>
    <w:basedOn w:val="a"/>
    <w:next w:val="a"/>
    <w:uiPriority w:val="35"/>
    <w:unhideWhenUsed/>
    <w:qFormat/>
    <w:rsid w:val="00FA3198"/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B6A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35F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35FD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35F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35FDA"/>
    <w:rPr>
      <w:sz w:val="18"/>
      <w:szCs w:val="18"/>
    </w:rPr>
  </w:style>
  <w:style w:type="paragraph" w:styleId="a6">
    <w:name w:val="caption"/>
    <w:basedOn w:val="a"/>
    <w:next w:val="a"/>
    <w:uiPriority w:val="35"/>
    <w:unhideWhenUsed/>
    <w:qFormat/>
    <w:rsid w:val="00FA319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0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638</Words>
  <Characters>3639</Characters>
  <Application>Microsoft Office Word</Application>
  <DocSecurity>0</DocSecurity>
  <Lines>30</Lines>
  <Paragraphs>8</Paragraphs>
  <ScaleCrop>false</ScaleCrop>
  <Company/>
  <LinksUpToDate>false</LinksUpToDate>
  <CharactersWithSpaces>4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j</dc:creator>
  <cp:lastModifiedBy>scj</cp:lastModifiedBy>
  <cp:revision>8</cp:revision>
  <dcterms:created xsi:type="dcterms:W3CDTF">2014-07-22T10:21:00Z</dcterms:created>
  <dcterms:modified xsi:type="dcterms:W3CDTF">2015-01-30T09:59:00Z</dcterms:modified>
</cp:coreProperties>
</file>